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6F81" w:rsidRPr="00EF41C8" w:rsidRDefault="00926F81" w:rsidP="00926F81">
      <w:pPr>
        <w:spacing w:line="480" w:lineRule="auto"/>
        <w:rPr>
          <w:rFonts w:ascii="Times New Roman" w:eastAsia="SimSun" w:hAnsi="Times New Roman" w:cs="Times New Roman"/>
          <w:b/>
          <w:sz w:val="28"/>
          <w:szCs w:val="28"/>
        </w:rPr>
      </w:pPr>
      <w:r w:rsidRPr="00EF41C8">
        <w:rPr>
          <w:rFonts w:ascii="Times New Roman" w:eastAsia="SimSun" w:hAnsi="Times New Roman" w:cs="Times New Roman"/>
          <w:b/>
          <w:sz w:val="28"/>
          <w:szCs w:val="28"/>
        </w:rPr>
        <w:t>F</w:t>
      </w:r>
      <w:r w:rsidRPr="00EF41C8">
        <w:rPr>
          <w:rFonts w:ascii="Times New Roman" w:eastAsia="SimSun" w:hAnsi="Times New Roman" w:cs="Times New Roman" w:hint="eastAsia"/>
          <w:b/>
          <w:sz w:val="28"/>
          <w:szCs w:val="28"/>
        </w:rPr>
        <w:t>i</w:t>
      </w:r>
      <w:r w:rsidRPr="00EF41C8">
        <w:rPr>
          <w:rFonts w:ascii="Times New Roman" w:eastAsia="SimSun" w:hAnsi="Times New Roman" w:cs="Times New Roman"/>
          <w:b/>
          <w:sz w:val="28"/>
          <w:szCs w:val="28"/>
        </w:rPr>
        <w:t xml:space="preserve">gure </w:t>
      </w:r>
      <w:r w:rsidRPr="00EF41C8">
        <w:rPr>
          <w:rFonts w:ascii="Times New Roman" w:eastAsia="SimSun" w:hAnsi="Times New Roman" w:cs="Times New Roman"/>
          <w:b/>
          <w:sz w:val="28"/>
          <w:szCs w:val="28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EF41C8">
        <w:rPr>
          <w:rFonts w:ascii="Times New Roman" w:eastAsia="SimSun" w:hAnsi="Times New Roman" w:cs="Times New Roman"/>
          <w:b/>
          <w:sz w:val="28"/>
          <w:szCs w:val="28"/>
        </w:rPr>
        <w:instrText>ADDIN CNKISM.UserStyle</w:instrText>
      </w:r>
      <w:r w:rsidRPr="00EF41C8">
        <w:rPr>
          <w:rFonts w:ascii="Times New Roman" w:eastAsia="SimSun" w:hAnsi="Times New Roman" w:cs="Times New Roman"/>
          <w:b/>
          <w:sz w:val="28"/>
          <w:szCs w:val="28"/>
        </w:rPr>
      </w:r>
      <w:r w:rsidRPr="00EF41C8">
        <w:rPr>
          <w:rFonts w:ascii="Times New Roman" w:eastAsia="SimSun" w:hAnsi="Times New Roman" w:cs="Times New Roman"/>
          <w:b/>
          <w:sz w:val="28"/>
          <w:szCs w:val="28"/>
        </w:rPr>
        <w:fldChar w:fldCharType="end"/>
      </w:r>
      <w:r w:rsidRPr="00EF41C8">
        <w:rPr>
          <w:rFonts w:ascii="Times New Roman" w:eastAsia="SimSun" w:hAnsi="Times New Roman" w:cs="Times New Roman"/>
          <w:b/>
          <w:sz w:val="28"/>
          <w:szCs w:val="28"/>
        </w:rPr>
        <w:t>Captions</w:t>
      </w:r>
      <w:bookmarkStart w:id="0" w:name="_GoBack"/>
      <w:bookmarkEnd w:id="0"/>
    </w:p>
    <w:p w:rsidR="00926F81" w:rsidRPr="00EF41C8" w:rsidRDefault="00926F81" w:rsidP="00926F81">
      <w:pPr>
        <w:rPr>
          <w:rFonts w:ascii="Times New Roman" w:eastAsia="DengXian" w:hAnsi="Times New Roman" w:cs="Times New Roman"/>
          <w:b/>
          <w:kern w:val="0"/>
          <w:sz w:val="24"/>
        </w:rPr>
      </w:pPr>
      <w:r w:rsidRPr="00EF41C8">
        <w:rPr>
          <w:rFonts w:ascii="Times New Roman" w:hAnsi="Times New Roman" w:cs="Times New Roman"/>
          <w:b/>
          <w:sz w:val="24"/>
          <w:shd w:val="clear" w:color="auto" w:fill="FFFFFF"/>
        </w:rPr>
        <w:t>Fig. S1.</w:t>
      </w:r>
      <w:r w:rsidRPr="00EF41C8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Pr="00EF41C8">
        <w:rPr>
          <w:rFonts w:ascii="Times New Roman" w:hAnsi="Times New Roman" w:cs="Times New Roman"/>
          <w:sz w:val="24"/>
        </w:rPr>
        <w:t>Gas chromatogram of short-chain fatty acids in standard solution (20 mmol/L).</w:t>
      </w: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  <w:r w:rsidRPr="00EF41C8">
        <w:rPr>
          <w:noProof/>
        </w:rPr>
        <w:drawing>
          <wp:inline distT="0" distB="0" distL="0" distR="0" wp14:anchorId="449D048D" wp14:editId="56C47E45">
            <wp:extent cx="5274310" cy="187325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926F81" w:rsidRPr="00EF41C8" w:rsidRDefault="00926F81" w:rsidP="00881389">
      <w:pPr>
        <w:rPr>
          <w:rFonts w:ascii="Times New Roman" w:eastAsia="DengXian" w:hAnsi="Times New Roman" w:cs="Times New Roman"/>
          <w:b/>
          <w:kern w:val="0"/>
          <w:sz w:val="24"/>
        </w:rPr>
      </w:pPr>
    </w:p>
    <w:p w:rsidR="00881389" w:rsidRPr="00EF41C8" w:rsidRDefault="00881389" w:rsidP="00881389">
      <w:r w:rsidRPr="00EF41C8">
        <w:rPr>
          <w:rFonts w:ascii="Times New Roman" w:eastAsia="DengXian" w:hAnsi="Times New Roman" w:cs="Times New Roman"/>
          <w:b/>
          <w:kern w:val="0"/>
          <w:sz w:val="24"/>
        </w:rPr>
        <w:lastRenderedPageBreak/>
        <w:t>Table S1</w:t>
      </w:r>
      <w:r w:rsidRPr="00EF41C8">
        <w:rPr>
          <w:rFonts w:ascii="Times New Roman" w:eastAsia="DengXian" w:hAnsi="Times New Roman" w:cs="Times New Roman"/>
          <w:kern w:val="0"/>
          <w:sz w:val="24"/>
        </w:rPr>
        <w:t xml:space="preserve"> </w:t>
      </w:r>
      <w:proofErr w:type="gramStart"/>
      <w:r w:rsidRPr="00EF41C8">
        <w:rPr>
          <w:rFonts w:ascii="Times New Roman" w:eastAsia="DengXian" w:hAnsi="Times New Roman" w:cs="Times New Roman"/>
          <w:kern w:val="0"/>
          <w:sz w:val="24"/>
        </w:rPr>
        <w:t>The</w:t>
      </w:r>
      <w:proofErr w:type="gramEnd"/>
      <w:r w:rsidRPr="00EF41C8">
        <w:rPr>
          <w:rFonts w:ascii="Times New Roman" w:eastAsia="DengXian" w:hAnsi="Times New Roman" w:cs="Times New Roman"/>
          <w:kern w:val="0"/>
          <w:sz w:val="24"/>
        </w:rPr>
        <w:t xml:space="preserve"> ingredient compositions of the experimental diets (g/kg Diet)</w:t>
      </w:r>
    </w:p>
    <w:tbl>
      <w:tblPr>
        <w:tblpPr w:leftFromText="180" w:rightFromText="180" w:vertAnchor="text" w:horzAnchor="margin" w:tblpY="152"/>
        <w:tblW w:w="9020" w:type="dxa"/>
        <w:tblLook w:val="04A0" w:firstRow="1" w:lastRow="0" w:firstColumn="1" w:lastColumn="0" w:noHBand="0" w:noVBand="1"/>
      </w:tblPr>
      <w:tblGrid>
        <w:gridCol w:w="2424"/>
        <w:gridCol w:w="1653"/>
        <w:gridCol w:w="2245"/>
        <w:gridCol w:w="2698"/>
      </w:tblGrid>
      <w:tr w:rsidR="00EF41C8" w:rsidRPr="00EF41C8" w:rsidTr="00881389">
        <w:trPr>
          <w:trHeight w:val="131"/>
        </w:trPr>
        <w:tc>
          <w:tcPr>
            <w:tcW w:w="24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HF(g/kg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HFC(g/kg)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8267D" w:rsidRPr="00EF41C8" w:rsidRDefault="0008267D" w:rsidP="008621DC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HFB</w:t>
            </w:r>
            <w:r w:rsidR="008621DC"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M</w:t>
            </w: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(g/kg)</w:t>
            </w:r>
          </w:p>
        </w:tc>
      </w:tr>
      <w:tr w:rsidR="00EF41C8" w:rsidRPr="00EF41C8" w:rsidTr="0008267D">
        <w:trPr>
          <w:trHeight w:val="252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Corn starch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449.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449.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399.5</w:t>
            </w:r>
          </w:p>
        </w:tc>
      </w:tr>
      <w:tr w:rsidR="00EF41C8" w:rsidRPr="00EF41C8" w:rsidTr="0008267D">
        <w:trPr>
          <w:trHeight w:val="12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Lar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1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10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100</w:t>
            </w:r>
          </w:p>
        </w:tc>
      </w:tr>
      <w:tr w:rsidR="00EF41C8" w:rsidRPr="00EF41C8" w:rsidTr="0008267D">
        <w:trPr>
          <w:trHeight w:val="12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Inuli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50</w:t>
            </w:r>
          </w:p>
        </w:tc>
      </w:tr>
      <w:tr w:rsidR="00EF41C8" w:rsidRPr="00EF41C8" w:rsidTr="0008267D">
        <w:trPr>
          <w:trHeight w:val="252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Soybean oi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4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4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40</w:t>
            </w:r>
          </w:p>
        </w:tc>
      </w:tr>
      <w:tr w:rsidR="00EF41C8" w:rsidRPr="00EF41C8" w:rsidTr="0008267D">
        <w:trPr>
          <w:trHeight w:val="757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gramStart"/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a</w:t>
            </w:r>
            <w:proofErr w:type="gramEnd"/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AIN-76 mineral mixture (%mixture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3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3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35</w:t>
            </w:r>
          </w:p>
        </w:tc>
      </w:tr>
      <w:tr w:rsidR="00EF41C8" w:rsidRPr="00EF41C8" w:rsidTr="0008267D">
        <w:trPr>
          <w:trHeight w:val="12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F41C8" w:rsidRPr="00EF41C8" w:rsidTr="0008267D">
        <w:trPr>
          <w:trHeight w:val="12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Casei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2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20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200</w:t>
            </w:r>
          </w:p>
        </w:tc>
      </w:tr>
      <w:tr w:rsidR="00EF41C8" w:rsidRPr="00EF41C8" w:rsidTr="0008267D">
        <w:trPr>
          <w:trHeight w:val="757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b AIN-76 </w:t>
            </w:r>
            <w:proofErr w:type="gramStart"/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vitamin  mixture</w:t>
            </w:r>
            <w:proofErr w:type="gramEnd"/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(%mixture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  <w:tr w:rsidR="00EF41C8" w:rsidRPr="00EF41C8" w:rsidTr="0008267D">
        <w:trPr>
          <w:trHeight w:val="12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Sucros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1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10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100</w:t>
            </w:r>
          </w:p>
        </w:tc>
      </w:tr>
      <w:tr w:rsidR="00EF41C8" w:rsidRPr="00EF41C8" w:rsidTr="0008267D">
        <w:trPr>
          <w:trHeight w:val="12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L-cystin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</w:tr>
      <w:tr w:rsidR="00EF41C8" w:rsidRPr="00EF41C8" w:rsidTr="0008267D">
        <w:trPr>
          <w:trHeight w:val="252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Cellulos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5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5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50</w:t>
            </w:r>
          </w:p>
        </w:tc>
      </w:tr>
      <w:tr w:rsidR="00EF41C8" w:rsidRPr="00EF41C8" w:rsidTr="0008267D">
        <w:trPr>
          <w:trHeight w:val="252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Choline Chlorid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2.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2.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2.5</w:t>
            </w:r>
          </w:p>
        </w:tc>
      </w:tr>
      <w:tr w:rsidR="00EF41C8" w:rsidRPr="00EF41C8" w:rsidTr="0008267D">
        <w:trPr>
          <w:trHeight w:val="257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Cholestero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10</w:t>
            </w:r>
          </w:p>
        </w:tc>
      </w:tr>
      <w:tr w:rsidR="00EF41C8" w:rsidRPr="00EF41C8" w:rsidTr="0008267D">
        <w:trPr>
          <w:trHeight w:val="257"/>
        </w:trPr>
        <w:tc>
          <w:tcPr>
            <w:tcW w:w="24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ahoma" w:hAnsi="Tahoma" w:cs="Tahoma"/>
                <w:sz w:val="20"/>
                <w:szCs w:val="20"/>
                <w:shd w:val="clear" w:color="auto" w:fill="FFFFFF"/>
              </w:rPr>
              <w:t>Capsaici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.01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8267D" w:rsidRPr="00EF41C8" w:rsidRDefault="0008267D" w:rsidP="0008267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  <w:r w:rsidRPr="00EF41C8">
              <w:rPr>
                <w:rFonts w:ascii="Times New Roman" w:eastAsia="SimSun" w:hAnsi="Times New Roman" w:cs="Times New Roman"/>
                <w:kern w:val="0"/>
                <w:sz w:val="24"/>
              </w:rPr>
              <w:t>.01</w:t>
            </w:r>
          </w:p>
        </w:tc>
      </w:tr>
    </w:tbl>
    <w:p w:rsidR="007D7B61" w:rsidRPr="00EF41C8" w:rsidRDefault="007D7B61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/>
    <w:p w:rsidR="00881389" w:rsidRPr="00EF41C8" w:rsidRDefault="00881389" w:rsidP="00881389">
      <w:pPr>
        <w:rPr>
          <w:rFonts w:ascii="Times New Roman" w:eastAsia="SimSun" w:hAnsi="Times New Roman" w:cs="Times New Roman"/>
          <w:sz w:val="24"/>
        </w:rPr>
      </w:pPr>
      <w:r w:rsidRPr="00EF41C8">
        <w:rPr>
          <w:rFonts w:ascii="Times New Roman" w:eastAsia="DengXian" w:hAnsi="Times New Roman" w:cs="Times New Roman"/>
          <w:b/>
          <w:kern w:val="0"/>
          <w:sz w:val="24"/>
        </w:rPr>
        <w:lastRenderedPageBreak/>
        <w:t xml:space="preserve">Table S2 </w:t>
      </w:r>
      <w:r w:rsidRPr="00EF41C8">
        <w:rPr>
          <w:rFonts w:ascii="Times New Roman" w:eastAsia="DengXian" w:hAnsi="Times New Roman" w:cs="Times New Roman"/>
          <w:kern w:val="0"/>
          <w:sz w:val="24"/>
        </w:rPr>
        <w:t>Calibration curves of different short-chain fatty acids (SCFAs) in standard solu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5"/>
        <w:gridCol w:w="2836"/>
        <w:gridCol w:w="3485"/>
      </w:tblGrid>
      <w:tr w:rsidR="00EF41C8" w:rsidRPr="00EF41C8" w:rsidTr="00654612">
        <w:trPr>
          <w:trHeight w:val="276"/>
        </w:trPr>
        <w:tc>
          <w:tcPr>
            <w:tcW w:w="11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1389" w:rsidRPr="00EF41C8" w:rsidRDefault="00881389" w:rsidP="008813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SCFAs</w:t>
            </w:r>
          </w:p>
        </w:tc>
        <w:tc>
          <w:tcPr>
            <w:tcW w:w="17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1389" w:rsidRPr="00EF41C8" w:rsidRDefault="00881389" w:rsidP="008813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Linear equation</w:t>
            </w:r>
          </w:p>
        </w:tc>
        <w:tc>
          <w:tcPr>
            <w:tcW w:w="20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1389" w:rsidRPr="00EF41C8" w:rsidRDefault="00881389" w:rsidP="008813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C</w:t>
            </w:r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orrelation coefficient (R</w:t>
            </w:r>
            <w:r w:rsidRPr="00EF41C8"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2</w:t>
            </w:r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</w:tr>
      <w:tr w:rsidR="00EF41C8" w:rsidRPr="00EF41C8" w:rsidTr="00654612">
        <w:trPr>
          <w:trHeight w:val="276"/>
        </w:trPr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389" w:rsidRPr="00EF41C8" w:rsidRDefault="00881389" w:rsidP="008813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Acetic acid</w:t>
            </w:r>
          </w:p>
        </w:tc>
        <w:tc>
          <w:tcPr>
            <w:tcW w:w="1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389" w:rsidRPr="00EF41C8" w:rsidRDefault="00881389" w:rsidP="008813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y=62.583x-795.68</w:t>
            </w:r>
          </w:p>
        </w:tc>
        <w:tc>
          <w:tcPr>
            <w:tcW w:w="20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389" w:rsidRPr="00EF41C8" w:rsidRDefault="00881389" w:rsidP="008813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0.9914</w:t>
            </w:r>
          </w:p>
        </w:tc>
      </w:tr>
      <w:tr w:rsidR="00EF41C8" w:rsidRPr="00EF41C8" w:rsidTr="00654612">
        <w:trPr>
          <w:trHeight w:val="276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389" w:rsidRPr="00EF41C8" w:rsidRDefault="00881389" w:rsidP="008813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Propionic acid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389" w:rsidRPr="00EF41C8" w:rsidRDefault="00881389" w:rsidP="008813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y=121.56x-1144.4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389" w:rsidRPr="00EF41C8" w:rsidRDefault="00881389" w:rsidP="008813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0.9963</w:t>
            </w:r>
          </w:p>
        </w:tc>
      </w:tr>
      <w:tr w:rsidR="00EF41C8" w:rsidRPr="00EF41C8" w:rsidTr="00654612">
        <w:trPr>
          <w:trHeight w:val="276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389" w:rsidRPr="00EF41C8" w:rsidRDefault="00881389" w:rsidP="008813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i</w:t>
            </w:r>
            <w:proofErr w:type="spellEnd"/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-butyric acid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389" w:rsidRPr="00EF41C8" w:rsidRDefault="00881389" w:rsidP="008813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y=171.47x-942.0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389" w:rsidRPr="00EF41C8" w:rsidRDefault="00881389" w:rsidP="008813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0.9988</w:t>
            </w:r>
          </w:p>
        </w:tc>
      </w:tr>
      <w:tr w:rsidR="00EF41C8" w:rsidRPr="00EF41C8" w:rsidTr="00654612">
        <w:trPr>
          <w:trHeight w:val="276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389" w:rsidRPr="00EF41C8" w:rsidRDefault="00881389" w:rsidP="008813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n-butyric acid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389" w:rsidRPr="00EF41C8" w:rsidRDefault="00881389" w:rsidP="008813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y=171.6x-1250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389" w:rsidRPr="00EF41C8" w:rsidRDefault="00881389" w:rsidP="008813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0.998</w:t>
            </w:r>
          </w:p>
        </w:tc>
      </w:tr>
      <w:tr w:rsidR="00EF41C8" w:rsidRPr="00EF41C8" w:rsidTr="00654612">
        <w:trPr>
          <w:trHeight w:val="276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389" w:rsidRPr="00EF41C8" w:rsidRDefault="00881389" w:rsidP="008813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i</w:t>
            </w:r>
            <w:proofErr w:type="spellEnd"/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-valeric acid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389" w:rsidRPr="00EF41C8" w:rsidRDefault="00881389" w:rsidP="008813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y=193.82x-893.63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389" w:rsidRPr="00EF41C8" w:rsidRDefault="00881389" w:rsidP="008813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0.9996</w:t>
            </w:r>
          </w:p>
        </w:tc>
      </w:tr>
      <w:tr w:rsidR="00881389" w:rsidRPr="00EF41C8" w:rsidTr="00654612">
        <w:trPr>
          <w:trHeight w:val="276"/>
        </w:trPr>
        <w:tc>
          <w:tcPr>
            <w:tcW w:w="11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389" w:rsidRPr="00EF41C8" w:rsidRDefault="00881389" w:rsidP="008813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n-valeric acid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389" w:rsidRPr="00EF41C8" w:rsidRDefault="00881389" w:rsidP="008813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y=204.8x-843.75</w:t>
            </w:r>
          </w:p>
        </w:tc>
        <w:tc>
          <w:tcPr>
            <w:tcW w:w="20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389" w:rsidRPr="00EF41C8" w:rsidRDefault="00881389" w:rsidP="008813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F41C8">
              <w:rPr>
                <w:rFonts w:ascii="Times New Roman" w:eastAsia="DengXian" w:hAnsi="Times New Roman" w:cs="Times New Roman"/>
                <w:kern w:val="0"/>
                <w:sz w:val="24"/>
              </w:rPr>
              <w:t>0.9997</w:t>
            </w:r>
          </w:p>
        </w:tc>
      </w:tr>
    </w:tbl>
    <w:p w:rsidR="00881389" w:rsidRPr="00EF41C8" w:rsidRDefault="00881389"/>
    <w:sectPr w:rsidR="00881389" w:rsidRPr="00EF41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391F" w:rsidRDefault="0043391F" w:rsidP="0008267D">
      <w:r>
        <w:separator/>
      </w:r>
    </w:p>
  </w:endnote>
  <w:endnote w:type="continuationSeparator" w:id="0">
    <w:p w:rsidR="0043391F" w:rsidRDefault="0043391F" w:rsidP="00082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391F" w:rsidRDefault="0043391F" w:rsidP="0008267D">
      <w:r>
        <w:separator/>
      </w:r>
    </w:p>
  </w:footnote>
  <w:footnote w:type="continuationSeparator" w:id="0">
    <w:p w:rsidR="0043391F" w:rsidRDefault="0043391F" w:rsidP="000826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20BE"/>
    <w:rsid w:val="0008267D"/>
    <w:rsid w:val="00343045"/>
    <w:rsid w:val="003E5C48"/>
    <w:rsid w:val="003F15E0"/>
    <w:rsid w:val="0043391F"/>
    <w:rsid w:val="00796B2D"/>
    <w:rsid w:val="007D7B61"/>
    <w:rsid w:val="008621DC"/>
    <w:rsid w:val="00881389"/>
    <w:rsid w:val="00926F81"/>
    <w:rsid w:val="00A147C1"/>
    <w:rsid w:val="00A1697A"/>
    <w:rsid w:val="00EF41C8"/>
    <w:rsid w:val="00FF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C69C40-CB79-4CE6-9F30-B00077255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267D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26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26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2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26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Kamali Atchoudanandame (Integra)</cp:lastModifiedBy>
  <cp:revision>2</cp:revision>
  <dcterms:created xsi:type="dcterms:W3CDTF">2022-08-30T06:06:00Z</dcterms:created>
  <dcterms:modified xsi:type="dcterms:W3CDTF">2022-08-30T06:06:00Z</dcterms:modified>
</cp:coreProperties>
</file>